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>Frequencies of TRP channel gene variants.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846"/>
        <w:gridCol w:w="1620"/>
        <w:gridCol w:w="1808"/>
        <w:gridCol w:w="1324"/>
        <w:gridCol w:w="1312"/>
        <w:gridCol w:w="1800"/>
        <w:gridCol w:w="1750"/>
        <w:gridCol w:w="1213"/>
      </w:tblGrid>
      <w:tr>
        <w:trPr/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184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RNA position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 number</w:t>
            </w:r>
          </w:p>
        </w:tc>
        <w:tc>
          <w:tcPr>
            <w:tcW w:w="180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ino acid exchange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e</w:t>
            </w:r>
          </w:p>
        </w:tc>
        <w:tc>
          <w:tcPr>
            <w:tcW w:w="4862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equency (%)</w:t>
            </w:r>
          </w:p>
        </w:tc>
        <w:tc>
          <w:tcPr>
            <w:tcW w:w="121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apMa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tients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</w:tc>
        <w:tc>
          <w:tcPr>
            <w:tcW w:w="12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PA1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C&gt;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268757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3C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1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2082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179K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28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s95997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018R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.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PV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3C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2274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315I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.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.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11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06508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585V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PM8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0G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00452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247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.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7A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89016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49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.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.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0G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1156297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50L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1786838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Y251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A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8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88.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92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G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.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7.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.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.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96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s759355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S419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G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86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87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91.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G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3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5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1786293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732I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5:19:00Z</dcterms:created>
  <dc:creator>abinder</dc:creator>
  <dc:description/>
  <cp:keywords/>
  <dc:language>en-US</dc:language>
  <cp:lastModifiedBy>abinder</cp:lastModifiedBy>
  <dcterms:modified xsi:type="dcterms:W3CDTF">2011-02-09T07:26:00Z</dcterms:modified>
  <cp:revision>15</cp:revision>
  <dc:subject/>
  <dc:title/>
</cp:coreProperties>
</file>